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21086" w14:textId="3F17EFA6" w:rsidR="006E26C8" w:rsidRPr="006232B4" w:rsidRDefault="00833FA0" w:rsidP="005B7009">
      <w:pPr>
        <w:outlineLvl w:val="0"/>
        <w:rPr>
          <w:lang w:val="en-US"/>
        </w:rPr>
      </w:pPr>
      <w:r w:rsidRPr="006232B4">
        <w:rPr>
          <w:lang w:val="en-US"/>
        </w:rPr>
        <w:t>Table S</w:t>
      </w:r>
      <w:r w:rsidR="006427FC">
        <w:rPr>
          <w:lang w:val="en-US"/>
        </w:rPr>
        <w:t>4</w:t>
      </w:r>
      <w:bookmarkStart w:id="0" w:name="_GoBack"/>
      <w:bookmarkEnd w:id="0"/>
      <w:r w:rsidRPr="006232B4">
        <w:rPr>
          <w:lang w:val="en-US"/>
        </w:rPr>
        <w:t>: plasmids used in this study</w:t>
      </w:r>
    </w:p>
    <w:p w14:paraId="0D60B8D4" w14:textId="77777777" w:rsidR="006E26C8" w:rsidRPr="006232B4" w:rsidRDefault="006E26C8">
      <w:pPr>
        <w:rPr>
          <w:lang w:val="en-US"/>
        </w:rPr>
      </w:pPr>
    </w:p>
    <w:tbl>
      <w:tblPr>
        <w:tblStyle w:val="a"/>
        <w:tblW w:w="90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5103"/>
        <w:gridCol w:w="2069"/>
      </w:tblGrid>
      <w:tr w:rsidR="00CF1FBE" w:rsidRPr="00233297" w14:paraId="0D3307F1" w14:textId="77777777" w:rsidTr="00CF1FB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E5E2" w14:textId="77777777" w:rsidR="006E26C8" w:rsidRPr="00233297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33297"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5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C61A" w14:textId="77777777" w:rsidR="006E26C8" w:rsidRPr="00233297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33297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935C" w14:textId="77777777" w:rsidR="006E26C8" w:rsidRPr="00233297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33297">
              <w:rPr>
                <w:b/>
                <w:sz w:val="20"/>
                <w:szCs w:val="20"/>
              </w:rPr>
              <w:t>Reference</w:t>
            </w:r>
          </w:p>
        </w:tc>
      </w:tr>
      <w:tr w:rsidR="00CF1FBE" w:rsidRPr="00233297" w14:paraId="1E454A03" w14:textId="77777777" w:rsidTr="00CF1FB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4296" w14:textId="77777777" w:rsidR="006E26C8" w:rsidRPr="00233297" w:rsidRDefault="00833F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33297">
              <w:rPr>
                <w:sz w:val="20"/>
                <w:szCs w:val="20"/>
              </w:rPr>
              <w:t>pSAM-Ec</w:t>
            </w:r>
          </w:p>
        </w:tc>
        <w:tc>
          <w:tcPr>
            <w:tcW w:w="5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3E4C" w14:textId="348FB889" w:rsidR="006E26C8" w:rsidRPr="00022909" w:rsidRDefault="007C5FF4" w:rsidP="005202AD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22909">
              <w:rPr>
                <w:sz w:val="20"/>
                <w:szCs w:val="20"/>
                <w:lang w:val="en-US"/>
              </w:rPr>
              <w:t>Suicide mobilizable vector; Amp</w:t>
            </w:r>
            <w:r w:rsidR="005202AD" w:rsidRPr="00022909">
              <w:rPr>
                <w:sz w:val="20"/>
                <w:szCs w:val="20"/>
                <w:vertAlign w:val="superscript"/>
                <w:lang w:val="en-US"/>
              </w:rPr>
              <w:t>R</w:t>
            </w:r>
            <w:r w:rsidRPr="00022909">
              <w:rPr>
                <w:sz w:val="20"/>
                <w:szCs w:val="20"/>
                <w:lang w:val="en-US"/>
              </w:rPr>
              <w:t>, Km</w:t>
            </w:r>
            <w:r w:rsidR="005202AD" w:rsidRPr="00022909">
              <w:rPr>
                <w:sz w:val="20"/>
                <w:szCs w:val="20"/>
                <w:vertAlign w:val="superscript"/>
                <w:lang w:val="en-US"/>
              </w:rPr>
              <w:t>R</w:t>
            </w:r>
            <w:r w:rsidR="00022909">
              <w:rPr>
                <w:sz w:val="20"/>
                <w:szCs w:val="20"/>
                <w:lang w:val="en-US"/>
              </w:rPr>
              <w:t xml:space="preserve"> resistance gene bordered by mariner inverted repeat sequence containing MmeI restriction site</w:t>
            </w:r>
            <w:r w:rsidRPr="00022909">
              <w:rPr>
                <w:sz w:val="20"/>
                <w:szCs w:val="20"/>
                <w:lang w:val="en-US"/>
              </w:rPr>
              <w:t>, himar1-C9</w:t>
            </w:r>
            <w:r w:rsidR="004C595D">
              <w:rPr>
                <w:sz w:val="20"/>
                <w:szCs w:val="20"/>
                <w:lang w:val="en-US"/>
              </w:rPr>
              <w:t xml:space="preserve"> transposase gene under the control of P</w:t>
            </w:r>
            <w:r w:rsidR="004C595D" w:rsidRPr="004C595D">
              <w:rPr>
                <w:i/>
                <w:sz w:val="20"/>
                <w:szCs w:val="20"/>
                <w:lang w:val="en-US"/>
              </w:rPr>
              <w:t>lac</w:t>
            </w:r>
            <w:r w:rsidR="004C595D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C03B" w14:textId="696DF807" w:rsidR="006E26C8" w:rsidRPr="00233297" w:rsidRDefault="006427FC" w:rsidP="00500D45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5">
              <w:r w:rsidR="00833FA0" w:rsidRPr="00233297">
                <w:rPr>
                  <w:sz w:val="20"/>
                  <w:szCs w:val="20"/>
                </w:rPr>
                <w:t>[</w:t>
              </w:r>
            </w:hyperlink>
            <w:hyperlink r:id="rId6">
              <w:r w:rsidR="00500D45" w:rsidRPr="00233297">
                <w:rPr>
                  <w:sz w:val="20"/>
                  <w:szCs w:val="20"/>
                </w:rPr>
                <w:t>1</w:t>
              </w:r>
            </w:hyperlink>
            <w:hyperlink r:id="rId7">
              <w:r w:rsidR="00833FA0" w:rsidRPr="00233297">
                <w:rPr>
                  <w:sz w:val="20"/>
                  <w:szCs w:val="20"/>
                </w:rPr>
                <w:t>]</w:t>
              </w:r>
            </w:hyperlink>
          </w:p>
        </w:tc>
      </w:tr>
      <w:tr w:rsidR="00CF1FBE" w:rsidRPr="00233297" w14:paraId="0C7C9342" w14:textId="77777777" w:rsidTr="00CF1FB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1FDE" w14:textId="77777777" w:rsidR="006E26C8" w:rsidRPr="00233297" w:rsidRDefault="00833F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33297">
              <w:rPr>
                <w:sz w:val="20"/>
                <w:szCs w:val="20"/>
              </w:rPr>
              <w:t>pRE112</w:t>
            </w:r>
          </w:p>
        </w:tc>
        <w:tc>
          <w:tcPr>
            <w:tcW w:w="5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6C22" w14:textId="5B3BB7BF" w:rsidR="006E26C8" w:rsidRPr="00233297" w:rsidRDefault="005B4EFF" w:rsidP="005B4EFF">
            <w:pPr>
              <w:pStyle w:val="p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3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icide vector for allelic exchange in </w:t>
            </w:r>
            <w:r w:rsidRPr="00233297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. dadantii</w:t>
            </w:r>
            <w:r w:rsidRPr="00233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937, </w:t>
            </w:r>
            <w:r w:rsidRPr="002332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33FA0" w:rsidRPr="00233297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="00833FA0" w:rsidRPr="002332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23329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833FA0" w:rsidRPr="00233297">
              <w:rPr>
                <w:rFonts w:ascii="Arial" w:hAnsi="Arial" w:cs="Arial"/>
                <w:i/>
                <w:sz w:val="20"/>
                <w:szCs w:val="20"/>
                <w:lang w:val="en-US"/>
              </w:rPr>
              <w:t>sacB</w:t>
            </w:r>
            <w:r w:rsidRPr="00233297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833FA0" w:rsidRPr="0023329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33297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oriT</w:t>
            </w:r>
            <w:r w:rsidRPr="00233297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RP4</w:t>
            </w:r>
          </w:p>
        </w:tc>
        <w:tc>
          <w:tcPr>
            <w:tcW w:w="2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1E84" w14:textId="61A691BD" w:rsidR="006E26C8" w:rsidRPr="00233297" w:rsidRDefault="0068791B" w:rsidP="00FA20F3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233297">
              <w:rPr>
                <w:sz w:val="20"/>
                <w:szCs w:val="20"/>
                <w:lang w:val="en-US"/>
              </w:rPr>
              <w:t>[</w:t>
            </w:r>
            <w:hyperlink r:id="rId8">
              <w:r w:rsidRPr="00233297">
                <w:rPr>
                  <w:sz w:val="20"/>
                  <w:szCs w:val="20"/>
                  <w:lang w:val="en-US"/>
                </w:rPr>
                <w:t>2</w:t>
              </w:r>
            </w:hyperlink>
            <w:hyperlink r:id="rId9">
              <w:r w:rsidRPr="00233297">
                <w:rPr>
                  <w:sz w:val="20"/>
                  <w:szCs w:val="20"/>
                  <w:lang w:val="en-US"/>
                </w:rPr>
                <w:t>]</w:t>
              </w:r>
            </w:hyperlink>
            <w:r w:rsidR="00FA20F3" w:rsidRPr="002332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F1FBE" w:rsidRPr="00233297" w14:paraId="25E4397F" w14:textId="77777777" w:rsidTr="00CF1FBE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14A2" w14:textId="77777777" w:rsidR="006E26C8" w:rsidRPr="00233297" w:rsidRDefault="00833FA0">
            <w:pPr>
              <w:spacing w:line="360" w:lineRule="auto"/>
              <w:ind w:right="500"/>
              <w:jc w:val="both"/>
              <w:rPr>
                <w:sz w:val="20"/>
                <w:szCs w:val="20"/>
              </w:rPr>
            </w:pPr>
            <w:r w:rsidRPr="00233297">
              <w:rPr>
                <w:sz w:val="20"/>
                <w:szCs w:val="20"/>
              </w:rPr>
              <w:t>pTn7-M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6997" w14:textId="6BC24BEB" w:rsidR="006E26C8" w:rsidRPr="00233297" w:rsidRDefault="00A647CF" w:rsidP="00D2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Km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 Gm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ori R6K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 Tn7L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 and 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Tn7R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="00812C1D"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extremities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, standard multiple cloning site</w:t>
            </w:r>
            <w:r w:rsidR="005B4EFF"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5B4EFF" w:rsidRPr="00233297">
              <w:rPr>
                <w:rFonts w:eastAsia="Times New Roman"/>
                <w:i/>
                <w:sz w:val="20"/>
                <w:szCs w:val="20"/>
                <w:shd w:val="clear" w:color="auto" w:fill="FFFFFF"/>
                <w:lang w:val="en-US"/>
              </w:rPr>
              <w:t>oriT</w:t>
            </w:r>
            <w:r w:rsidR="005B4EFF" w:rsidRPr="00233297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RP4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5937" w14:textId="28D76ECC" w:rsidR="006E26C8" w:rsidRPr="00233297" w:rsidRDefault="00FA20F3" w:rsidP="00D228B3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233297">
              <w:rPr>
                <w:sz w:val="20"/>
                <w:szCs w:val="20"/>
                <w:lang w:val="en-US"/>
              </w:rPr>
              <w:t>[</w:t>
            </w:r>
            <w:hyperlink r:id="rId10">
              <w:r w:rsidRPr="00233297">
                <w:rPr>
                  <w:sz w:val="20"/>
                  <w:szCs w:val="20"/>
                  <w:lang w:val="en-US"/>
                </w:rPr>
                <w:t>3</w:t>
              </w:r>
            </w:hyperlink>
            <w:hyperlink r:id="rId11">
              <w:r w:rsidRPr="00233297">
                <w:rPr>
                  <w:sz w:val="20"/>
                  <w:szCs w:val="20"/>
                  <w:lang w:val="en-US"/>
                </w:rPr>
                <w:t>]</w:t>
              </w:r>
            </w:hyperlink>
            <w:r w:rsidRPr="002332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F1FBE" w:rsidRPr="00233297" w14:paraId="6E795C74" w14:textId="77777777" w:rsidTr="00CF1FBE">
        <w:trPr>
          <w:trHeight w:val="19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7E8D" w14:textId="77777777" w:rsidR="006E26C8" w:rsidRPr="00233297" w:rsidRDefault="00833FA0">
            <w:pPr>
              <w:spacing w:line="360" w:lineRule="auto"/>
              <w:ind w:right="500"/>
              <w:jc w:val="both"/>
              <w:rPr>
                <w:sz w:val="20"/>
                <w:szCs w:val="20"/>
              </w:rPr>
            </w:pPr>
            <w:r w:rsidRPr="00233297">
              <w:rPr>
                <w:sz w:val="20"/>
                <w:szCs w:val="20"/>
              </w:rPr>
              <w:t>pTNS3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B0A6" w14:textId="515769AE" w:rsidR="006E26C8" w:rsidRPr="00233297" w:rsidRDefault="00812C1D" w:rsidP="000565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Ap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  <w:lang w:val="fr-FR"/>
              </w:rPr>
              <w:t>R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, 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>ori R6K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,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> Tn</w:t>
            </w:r>
            <w:r w:rsidR="0005652E"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>s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shd w:val="clear" w:color="auto" w:fill="FFFFFF"/>
                <w:lang w:val="fr-FR"/>
              </w:rPr>
              <w:t>ABCD</w:t>
            </w:r>
            <w:r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 operon</w:t>
            </w:r>
            <w:r w:rsidR="0005652E"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 xml:space="preserve">, </w:t>
            </w:r>
            <w:r w:rsidR="0005652E" w:rsidRPr="00233297">
              <w:rPr>
                <w:rFonts w:eastAsia="Times New Roman"/>
                <w:i/>
                <w:sz w:val="20"/>
                <w:szCs w:val="20"/>
                <w:shd w:val="clear" w:color="auto" w:fill="FFFFFF"/>
                <w:lang w:val="fr-FR"/>
              </w:rPr>
              <w:t>oriT</w:t>
            </w:r>
            <w:r w:rsidR="0005652E" w:rsidRPr="00233297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 xml:space="preserve"> RP4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D0CF" w14:textId="448D7E4E" w:rsidR="008E4112" w:rsidRPr="00233297" w:rsidRDefault="00EA3A3E" w:rsidP="00EA3A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33297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4</w:t>
            </w:r>
            <w:r w:rsidRPr="00233297">
              <w:rPr>
                <w:sz w:val="20"/>
                <w:szCs w:val="20"/>
                <w:lang w:val="en-US"/>
              </w:rPr>
              <w:t>]</w:t>
            </w:r>
          </w:p>
        </w:tc>
      </w:tr>
      <w:tr w:rsidR="00CF1FBE" w:rsidRPr="00233297" w14:paraId="0CAD0AA6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68135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cysJ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BEB8" w14:textId="5304852E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>3937,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 cysJ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C8B6A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47DFBB83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E2B10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gcp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6FDD3" w14:textId="21DD27C4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gcpA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4488B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1E2496AE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96136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degQ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33F8A" w14:textId="2D509079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fr-FR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degQ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fr-FR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972C4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230C07CC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56401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flhD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A6F8D" w14:textId="08491BF2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flhDC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6515C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29A31768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EAE9B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guaB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D3D55" w14:textId="5BF12BF5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guaB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6DB98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0BAD29BF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35A8B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metB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560CA" w14:textId="1E8CF2F8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metB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ED424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7FB5F880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73CE3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lys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7824B" w14:textId="7F02AAF2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fr-FR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>3937,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 xml:space="preserve"> lysA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fr-FR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4911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7292087A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B32ED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pyr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D5B47" w14:textId="53FFFF3A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yrE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A0F1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36C1A2CD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C22BC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purL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D6E39" w14:textId="5B30D940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urL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A5813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0849F8B5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F5A67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pur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C09A5" w14:textId="5B722526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fr-FR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purF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 deletion plasmid, </w:t>
            </w:r>
            <w:r w:rsidR="005B7009" w:rsidRPr="00233297">
              <w:rPr>
                <w:rFonts w:eastAsia="Times New Roman"/>
                <w:sz w:val="20"/>
                <w:szCs w:val="20"/>
                <w:lang w:val="fr-FR"/>
              </w:rPr>
              <w:t>Cm</w:t>
            </w:r>
            <w:r w:rsidR="005B7009" w:rsidRPr="00233297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ACBD1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5B4F6D02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7B06D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car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81505" w14:textId="1BCFBD0A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fr-FR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carA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 deletion plasmid, </w:t>
            </w:r>
            <w:r w:rsidRPr="00233297">
              <w:rPr>
                <w:rFonts w:eastAsia="Times New Roman"/>
                <w:sz w:val="20"/>
                <w:szCs w:val="20"/>
                <w:lang w:val="fr-FR"/>
              </w:rPr>
              <w:t>Cm</w:t>
            </w:r>
            <w:r w:rsidRPr="00233297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B4F56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17A4C4B7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5CC9B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clpS/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718D9" w14:textId="42A3AD84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clpS/A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0FBB3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7CFE2BEB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B6D49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hdf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C43F6" w14:textId="184B32AF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hdfR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82848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3E8F6567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7C770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leu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AF145" w14:textId="266327BB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fr-FR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leuA</w:t>
            </w:r>
            <w:r w:rsidR="008E4112" w:rsidRPr="00233297">
              <w:rPr>
                <w:rFonts w:eastAsia="Times New Roman"/>
                <w:sz w:val="20"/>
                <w:szCs w:val="20"/>
                <w:lang w:val="fr-FR"/>
              </w:rPr>
              <w:t xml:space="preserve"> deletion plasmid, </w:t>
            </w:r>
            <w:r w:rsidRPr="00233297">
              <w:rPr>
                <w:rFonts w:eastAsia="Times New Roman"/>
                <w:sz w:val="20"/>
                <w:szCs w:val="20"/>
                <w:lang w:val="fr-FR"/>
              </w:rPr>
              <w:t>Cm</w:t>
            </w:r>
            <w:r w:rsidRPr="00233297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DF40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  <w:tr w:rsidR="00CF1FBE" w:rsidRPr="00233297" w14:paraId="0E627228" w14:textId="77777777" w:rsidTr="00CF1FB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20161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 xml:space="preserve">pRE112 </w:t>
            </w:r>
            <w:r w:rsidRPr="00233297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Δrsm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9B5C" w14:textId="76E82BF5" w:rsidR="008E4112" w:rsidRPr="00233297" w:rsidRDefault="00695A09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233297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Dickeya dadantii 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3937, </w:t>
            </w:r>
            <w:r w:rsidR="008E4112" w:rsidRPr="0023329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rsmC</w:t>
            </w:r>
            <w:r w:rsidR="008E4112" w:rsidRPr="00233297">
              <w:rPr>
                <w:rFonts w:eastAsia="Times New Roman"/>
                <w:sz w:val="20"/>
                <w:szCs w:val="20"/>
                <w:lang w:val="en-US"/>
              </w:rPr>
              <w:t xml:space="preserve"> deletion plasmid, </w:t>
            </w:r>
            <w:r w:rsidRPr="00233297">
              <w:rPr>
                <w:rFonts w:eastAsia="Times New Roman"/>
                <w:sz w:val="20"/>
                <w:szCs w:val="20"/>
                <w:lang w:val="en-US"/>
              </w:rPr>
              <w:t>Cm</w:t>
            </w:r>
            <w:r w:rsidRPr="00233297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4104E" w14:textId="77777777" w:rsidR="008E4112" w:rsidRPr="00233297" w:rsidRDefault="008E4112" w:rsidP="008E41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sz w:val="20"/>
                <w:szCs w:val="20"/>
                <w:lang w:val="fr-FR"/>
              </w:rPr>
            </w:pPr>
            <w:r w:rsidRPr="00233297">
              <w:rPr>
                <w:rFonts w:eastAsia="Times New Roman"/>
                <w:sz w:val="20"/>
                <w:szCs w:val="20"/>
                <w:lang w:val="fr-FR"/>
              </w:rPr>
              <w:t>This study</w:t>
            </w:r>
          </w:p>
        </w:tc>
      </w:tr>
    </w:tbl>
    <w:p w14:paraId="71AF3FC8" w14:textId="77777777" w:rsidR="006E26C8" w:rsidRDefault="006E26C8" w:rsidP="008E4112"/>
    <w:p w14:paraId="5175B562" w14:textId="77777777" w:rsidR="008E4112" w:rsidRDefault="008E4112" w:rsidP="008E4112"/>
    <w:p w14:paraId="1B3DB36E" w14:textId="77777777" w:rsidR="00D93EA8" w:rsidRDefault="00833FA0" w:rsidP="00D93EA8">
      <w:pPr>
        <w:pStyle w:val="ListParagraph"/>
        <w:widowControl w:val="0"/>
        <w:numPr>
          <w:ilvl w:val="0"/>
          <w:numId w:val="1"/>
        </w:numPr>
        <w:spacing w:after="240" w:line="240" w:lineRule="auto"/>
        <w:rPr>
          <w:lang w:val="en-US"/>
        </w:rPr>
      </w:pPr>
      <w:r w:rsidRPr="0068791B">
        <w:rPr>
          <w:lang w:val="en-US"/>
        </w:rPr>
        <w:t>Wiles TJ, Norton JP, Russell CW, Dalley BK, Fischer KF, Mulvey MA. Combining quantitative genetic footprinting and trait enrichment analysis to identify fitness determinants of a bacterial pathogen. PLoS Genet. 2013;9: e1003716.</w:t>
      </w:r>
    </w:p>
    <w:p w14:paraId="5495A94B" w14:textId="77777777" w:rsidR="00D228B3" w:rsidRDefault="00D93EA8" w:rsidP="00D228B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40" w:line="240" w:lineRule="auto"/>
        <w:rPr>
          <w:lang w:val="en-US"/>
        </w:rPr>
      </w:pPr>
      <w:r w:rsidRPr="00D93EA8">
        <w:rPr>
          <w:lang w:val="en-US"/>
        </w:rPr>
        <w:t>Edwards RA, Keller LH, Schifferli DM. Improved allelic exchange vectors and their use to analyze 987P fimbria gene expression. Gene. 1998 Jan 30;207(2):149-57.</w:t>
      </w:r>
    </w:p>
    <w:p w14:paraId="4B5EF56A" w14:textId="77777777" w:rsidR="00EA3A3E" w:rsidRDefault="00D228B3" w:rsidP="00D228B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40" w:line="240" w:lineRule="auto"/>
        <w:rPr>
          <w:lang w:val="en-US"/>
        </w:rPr>
      </w:pPr>
      <w:r w:rsidRPr="00D228B3">
        <w:rPr>
          <w:lang w:val="en-US"/>
        </w:rPr>
        <w:t xml:space="preserve">Zobel S, Benedetti I, Eisenbach L, de Lorenzo V, Wierckx N, Blank LM. Tn7-Based </w:t>
      </w:r>
      <w:r w:rsidRPr="00D228B3">
        <w:rPr>
          <w:lang w:val="en-US"/>
        </w:rPr>
        <w:lastRenderedPageBreak/>
        <w:t xml:space="preserve">Device for Calibrated Heterologous Gene Expression in Pseudomonas putida. ACS Synth Biol. 2015 Dec 18;4(12):1341-51. </w:t>
      </w:r>
    </w:p>
    <w:p w14:paraId="4362CE0B" w14:textId="14F9C4C5" w:rsidR="006E26C8" w:rsidRPr="00D228B3" w:rsidRDefault="00EA3A3E" w:rsidP="00D228B3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40" w:line="240" w:lineRule="auto"/>
        <w:rPr>
          <w:lang w:val="en-US"/>
        </w:rPr>
      </w:pPr>
      <w:r w:rsidRPr="00EA3A3E">
        <w:rPr>
          <w:lang w:val="en-US"/>
        </w:rPr>
        <w:t>Choi KH, Mima T, Casart Y, Rholl D, Kumar A, Beacham IR, Schweizer HP. Genetic tools for select-agent-compliant manipulation of Burkholderia pseudomallei. Appl Environ Microbiol. 2008 Feb;74(4):1064-75</w:t>
      </w:r>
    </w:p>
    <w:sectPr w:rsidR="006E26C8" w:rsidRPr="00D228B3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BE291A"/>
    <w:multiLevelType w:val="hybridMultilevel"/>
    <w:tmpl w:val="86C83194"/>
    <w:lvl w:ilvl="0" w:tplc="9200ADD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26C8"/>
    <w:rsid w:val="00022909"/>
    <w:rsid w:val="0005652E"/>
    <w:rsid w:val="00101A63"/>
    <w:rsid w:val="001E5F76"/>
    <w:rsid w:val="00233297"/>
    <w:rsid w:val="0026183B"/>
    <w:rsid w:val="002857F3"/>
    <w:rsid w:val="00413E08"/>
    <w:rsid w:val="004C595D"/>
    <w:rsid w:val="004D77E4"/>
    <w:rsid w:val="00500D45"/>
    <w:rsid w:val="005202AD"/>
    <w:rsid w:val="005343C1"/>
    <w:rsid w:val="005B4EFF"/>
    <w:rsid w:val="005B7009"/>
    <w:rsid w:val="006232B4"/>
    <w:rsid w:val="006427FC"/>
    <w:rsid w:val="0068791B"/>
    <w:rsid w:val="00695A09"/>
    <w:rsid w:val="006E26C8"/>
    <w:rsid w:val="0070420D"/>
    <w:rsid w:val="00736F25"/>
    <w:rsid w:val="007A371A"/>
    <w:rsid w:val="007C5FF4"/>
    <w:rsid w:val="00812C1D"/>
    <w:rsid w:val="00833FA0"/>
    <w:rsid w:val="008E4112"/>
    <w:rsid w:val="0091598D"/>
    <w:rsid w:val="00986A1C"/>
    <w:rsid w:val="009F5A82"/>
    <w:rsid w:val="00A1397D"/>
    <w:rsid w:val="00A647CF"/>
    <w:rsid w:val="00AD372C"/>
    <w:rsid w:val="00B346F0"/>
    <w:rsid w:val="00BC6000"/>
    <w:rsid w:val="00BE431F"/>
    <w:rsid w:val="00BF59F0"/>
    <w:rsid w:val="00CF1FBE"/>
    <w:rsid w:val="00D228B3"/>
    <w:rsid w:val="00D93EA8"/>
    <w:rsid w:val="00EA3A3E"/>
    <w:rsid w:val="00F6425E"/>
    <w:rsid w:val="00FA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BB1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p1">
    <w:name w:val="p1"/>
    <w:basedOn w:val="Normal"/>
    <w:rsid w:val="009F5A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Helvetica" w:hAnsi="Helvetica" w:cs="Times New Roman"/>
      <w:color w:val="auto"/>
      <w:sz w:val="11"/>
      <w:szCs w:val="11"/>
      <w:lang w:val="fr-FR"/>
    </w:rPr>
  </w:style>
  <w:style w:type="character" w:customStyle="1" w:styleId="s1">
    <w:name w:val="s1"/>
    <w:basedOn w:val="DefaultParagraphFont"/>
    <w:rsid w:val="009F5A82"/>
    <w:rPr>
      <w:rFonts w:ascii="Helvetica" w:hAnsi="Helvetica" w:hint="default"/>
      <w:sz w:val="8"/>
      <w:szCs w:val="8"/>
    </w:rPr>
  </w:style>
  <w:style w:type="paragraph" w:styleId="ListParagraph">
    <w:name w:val="List Paragraph"/>
    <w:basedOn w:val="Normal"/>
    <w:uiPriority w:val="34"/>
    <w:qFormat/>
    <w:rsid w:val="0068791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93E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EA8"/>
    <w:rPr>
      <w:rFonts w:ascii="Courier New" w:hAnsi="Courier New" w:cs="Courier New"/>
      <w:color w:val="auto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3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Lkyhht/Nng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Lkyhht/Nnga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Lkyhht/Nnga" TargetMode="External"/><Relationship Id="rId11" Type="http://schemas.openxmlformats.org/officeDocument/2006/relationships/hyperlink" Target="https://paperpile.com/c/Lkyhht/Nnga" TargetMode="External"/><Relationship Id="rId5" Type="http://schemas.openxmlformats.org/officeDocument/2006/relationships/hyperlink" Target="https://paperpile.com/c/Lkyhht/Nnga" TargetMode="External"/><Relationship Id="rId10" Type="http://schemas.openxmlformats.org/officeDocument/2006/relationships/hyperlink" Target="https://paperpile.com/c/Lkyhht/Nng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Lkyhht/Nng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 Jenner</cp:lastModifiedBy>
  <cp:revision>5</cp:revision>
  <dcterms:created xsi:type="dcterms:W3CDTF">2018-04-04T10:52:00Z</dcterms:created>
  <dcterms:modified xsi:type="dcterms:W3CDTF">2018-09-27T10:52:00Z</dcterms:modified>
</cp:coreProperties>
</file>